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7B36" w:rsidRPr="00374216" w:rsidRDefault="00617B36" w:rsidP="00374216">
      <w:pPr>
        <w:jc w:val="both"/>
        <w:rPr>
          <w:rFonts w:ascii="Times New Roman" w:hAnsi="Times New Roman" w:cs="Times New Roman"/>
          <w:sz w:val="24"/>
          <w:szCs w:val="24"/>
        </w:rPr>
      </w:pPr>
      <w:r w:rsidRPr="00374216">
        <w:rPr>
          <w:rFonts w:ascii="Times New Roman" w:hAnsi="Times New Roman" w:cs="Times New Roman"/>
          <w:sz w:val="24"/>
          <w:szCs w:val="24"/>
        </w:rPr>
        <w:t xml:space="preserve">Table S1: </w:t>
      </w:r>
      <w:r w:rsidR="00374216" w:rsidRPr="00374216">
        <w:rPr>
          <w:rFonts w:ascii="Times New Roman" w:hAnsi="Times New Roman" w:cs="Times New Roman"/>
          <w:sz w:val="24"/>
          <w:szCs w:val="24"/>
        </w:rPr>
        <w:t xml:space="preserve">Sequences of retrieved from the </w:t>
      </w:r>
      <w:proofErr w:type="spellStart"/>
      <w:r w:rsidR="00374216" w:rsidRPr="00374216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374216" w:rsidRPr="00374216">
        <w:rPr>
          <w:rFonts w:ascii="Times New Roman" w:hAnsi="Times New Roman" w:cs="Times New Roman"/>
          <w:sz w:val="24"/>
          <w:szCs w:val="24"/>
        </w:rPr>
        <w:t xml:space="preserve"> for the phylogenetic reconstruction of </w:t>
      </w:r>
      <w:proofErr w:type="spellStart"/>
      <w:r w:rsidR="00F03877">
        <w:rPr>
          <w:rFonts w:ascii="Times New Roman" w:hAnsi="Times New Roman" w:cs="Times New Roman"/>
          <w:i/>
          <w:sz w:val="24"/>
          <w:szCs w:val="24"/>
        </w:rPr>
        <w:t>Schilbe</w:t>
      </w:r>
      <w:proofErr w:type="spellEnd"/>
      <w:r w:rsidR="00F03877">
        <w:rPr>
          <w:rFonts w:ascii="Times New Roman" w:hAnsi="Times New Roman" w:cs="Times New Roman"/>
          <w:i/>
          <w:sz w:val="24"/>
          <w:szCs w:val="24"/>
        </w:rPr>
        <w:t xml:space="preserve"> </w:t>
      </w:r>
      <w:bookmarkStart w:id="0" w:name="_GoBack"/>
      <w:bookmarkEnd w:id="0"/>
      <w:proofErr w:type="spellStart"/>
      <w:r w:rsidR="00374216" w:rsidRPr="00374216">
        <w:rPr>
          <w:rFonts w:ascii="Times New Roman" w:hAnsi="Times New Roman" w:cs="Times New Roman"/>
          <w:i/>
          <w:sz w:val="24"/>
          <w:szCs w:val="24"/>
        </w:rPr>
        <w:t>intermedius</w:t>
      </w:r>
      <w:proofErr w:type="spellEnd"/>
      <w:r w:rsidR="00374216" w:rsidRPr="00374216">
        <w:rPr>
          <w:rFonts w:ascii="Times New Roman" w:hAnsi="Times New Roman" w:cs="Times New Roman"/>
          <w:i/>
          <w:sz w:val="24"/>
          <w:szCs w:val="24"/>
        </w:rPr>
        <w:t>.</w:t>
      </w:r>
    </w:p>
    <w:tbl>
      <w:tblPr>
        <w:tblStyle w:val="PlainTable4"/>
        <w:tblW w:w="10740" w:type="dxa"/>
        <w:tblInd w:w="-360" w:type="dxa"/>
        <w:tblLook w:val="04A0" w:firstRow="1" w:lastRow="0" w:firstColumn="1" w:lastColumn="0" w:noHBand="0" w:noVBand="1"/>
      </w:tblPr>
      <w:tblGrid>
        <w:gridCol w:w="2300"/>
        <w:gridCol w:w="3100"/>
        <w:gridCol w:w="5340"/>
      </w:tblGrid>
      <w:tr w:rsidR="00617B36" w:rsidRPr="00617B36" w:rsidTr="003742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pecies name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617B3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enbank</w:t>
            </w:r>
            <w:proofErr w:type="spellEnd"/>
            <w:r w:rsidRPr="00617B3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Accession Number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Locality </w:t>
            </w:r>
          </w:p>
        </w:tc>
      </w:tr>
      <w:tr w:rsidR="00617B36" w:rsidRPr="00617B36" w:rsidTr="00374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617B3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Ingroup</w:t>
            </w:r>
            <w:proofErr w:type="spellEnd"/>
          </w:p>
        </w:tc>
        <w:tc>
          <w:tcPr>
            <w:tcW w:w="3100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40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7B36" w:rsidRPr="00617B36" w:rsidTr="003742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intermedius</w:t>
            </w:r>
            <w:proofErr w:type="spellEnd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17B3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882934</w:t>
            </w:r>
          </w:p>
        </w:tc>
        <w:tc>
          <w:tcPr>
            <w:tcW w:w="534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 Africa, Nigeria, South-East</w:t>
            </w:r>
          </w:p>
        </w:tc>
      </w:tr>
      <w:tr w:rsidR="00617B36" w:rsidRPr="00617B36" w:rsidTr="00374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intermedius</w:t>
            </w:r>
            <w:proofErr w:type="spellEnd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17B3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882935</w:t>
            </w:r>
          </w:p>
        </w:tc>
        <w:tc>
          <w:tcPr>
            <w:tcW w:w="534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 Africa, Nigeria, South-East</w:t>
            </w:r>
          </w:p>
        </w:tc>
      </w:tr>
      <w:tr w:rsidR="00617B36" w:rsidRPr="00617B36" w:rsidTr="003742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intermedius</w:t>
            </w:r>
            <w:proofErr w:type="spellEnd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17B3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882936</w:t>
            </w:r>
          </w:p>
        </w:tc>
        <w:tc>
          <w:tcPr>
            <w:tcW w:w="534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 Africa, Nigeria, South-East</w:t>
            </w:r>
          </w:p>
        </w:tc>
      </w:tr>
      <w:tr w:rsidR="00617B36" w:rsidRPr="00617B36" w:rsidTr="00374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intermedius</w:t>
            </w:r>
            <w:proofErr w:type="spellEnd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17B3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4</w:t>
            </w:r>
          </w:p>
        </w:tc>
        <w:tc>
          <w:tcPr>
            <w:tcW w:w="31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882940</w:t>
            </w:r>
          </w:p>
        </w:tc>
        <w:tc>
          <w:tcPr>
            <w:tcW w:w="534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 Africa, Nigeria, South-East</w:t>
            </w:r>
          </w:p>
        </w:tc>
      </w:tr>
      <w:tr w:rsidR="00617B36" w:rsidRPr="00617B36" w:rsidTr="003742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intermedius</w:t>
            </w:r>
            <w:proofErr w:type="spellEnd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17B3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882941</w:t>
            </w:r>
          </w:p>
        </w:tc>
        <w:tc>
          <w:tcPr>
            <w:tcW w:w="534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 Africa, Nigeria, South-East</w:t>
            </w:r>
          </w:p>
        </w:tc>
      </w:tr>
      <w:tr w:rsidR="00617B36" w:rsidRPr="00617B36" w:rsidTr="00374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intermedius</w:t>
            </w:r>
            <w:proofErr w:type="spellEnd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17B3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6</w:t>
            </w:r>
          </w:p>
        </w:tc>
        <w:tc>
          <w:tcPr>
            <w:tcW w:w="31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882944</w:t>
            </w:r>
          </w:p>
        </w:tc>
        <w:tc>
          <w:tcPr>
            <w:tcW w:w="534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 Africa, Nigeria, South-East</w:t>
            </w:r>
          </w:p>
        </w:tc>
      </w:tr>
      <w:tr w:rsidR="00617B36" w:rsidRPr="00617B36" w:rsidTr="003742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intermedius</w:t>
            </w:r>
            <w:proofErr w:type="spellEnd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17B3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7</w:t>
            </w:r>
          </w:p>
        </w:tc>
        <w:tc>
          <w:tcPr>
            <w:tcW w:w="31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882945</w:t>
            </w:r>
          </w:p>
        </w:tc>
        <w:tc>
          <w:tcPr>
            <w:tcW w:w="534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 Africa, Nigeria, South-East</w:t>
            </w:r>
          </w:p>
        </w:tc>
      </w:tr>
      <w:tr w:rsidR="00617B36" w:rsidRPr="00617B36" w:rsidTr="00374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intermedius</w:t>
            </w:r>
            <w:proofErr w:type="spellEnd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17B3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8</w:t>
            </w:r>
          </w:p>
        </w:tc>
        <w:tc>
          <w:tcPr>
            <w:tcW w:w="31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882946</w:t>
            </w:r>
          </w:p>
        </w:tc>
        <w:tc>
          <w:tcPr>
            <w:tcW w:w="534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 Africa, Nigeria, South-East</w:t>
            </w:r>
          </w:p>
        </w:tc>
      </w:tr>
      <w:tr w:rsidR="00617B36" w:rsidRPr="00617B36" w:rsidTr="003742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intermedius</w:t>
            </w:r>
            <w:proofErr w:type="spellEnd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17B3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9</w:t>
            </w:r>
          </w:p>
        </w:tc>
        <w:tc>
          <w:tcPr>
            <w:tcW w:w="31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882947</w:t>
            </w:r>
          </w:p>
        </w:tc>
        <w:tc>
          <w:tcPr>
            <w:tcW w:w="534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 Africa, Nigeria, South-East</w:t>
            </w:r>
          </w:p>
        </w:tc>
      </w:tr>
      <w:tr w:rsidR="00617B36" w:rsidRPr="00617B36" w:rsidTr="00374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intermedius</w:t>
            </w:r>
            <w:proofErr w:type="spellEnd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17B3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1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882948</w:t>
            </w:r>
          </w:p>
        </w:tc>
        <w:tc>
          <w:tcPr>
            <w:tcW w:w="534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 Africa, Nigeria, South-East</w:t>
            </w:r>
          </w:p>
        </w:tc>
      </w:tr>
      <w:tr w:rsidR="00617B36" w:rsidRPr="00617B36" w:rsidTr="003742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intermedius</w:t>
            </w:r>
            <w:proofErr w:type="spellEnd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17B3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1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882962</w:t>
            </w:r>
          </w:p>
        </w:tc>
        <w:tc>
          <w:tcPr>
            <w:tcW w:w="534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 Africa, Nigeria, South-East</w:t>
            </w:r>
          </w:p>
        </w:tc>
      </w:tr>
      <w:tr w:rsidR="00617B36" w:rsidRPr="00617B36" w:rsidTr="00374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intermedius</w:t>
            </w:r>
            <w:proofErr w:type="spellEnd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17B3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1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803432</w:t>
            </w:r>
          </w:p>
        </w:tc>
        <w:tc>
          <w:tcPr>
            <w:tcW w:w="534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 Africa, Mozambique</w:t>
            </w:r>
          </w:p>
        </w:tc>
      </w:tr>
      <w:tr w:rsidR="00617B36" w:rsidRPr="00617B36" w:rsidTr="003742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intermedius</w:t>
            </w:r>
            <w:proofErr w:type="spellEnd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17B3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1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193441</w:t>
            </w:r>
          </w:p>
        </w:tc>
        <w:tc>
          <w:tcPr>
            <w:tcW w:w="534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 Africa, Democratic Republic of Congo</w:t>
            </w:r>
          </w:p>
        </w:tc>
      </w:tr>
      <w:tr w:rsidR="00617B36" w:rsidRPr="00617B36" w:rsidTr="00374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intermedius</w:t>
            </w:r>
            <w:proofErr w:type="spellEnd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17B3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1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193393</w:t>
            </w:r>
          </w:p>
        </w:tc>
        <w:tc>
          <w:tcPr>
            <w:tcW w:w="534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 Africa, Democratic Republic of Congo</w:t>
            </w:r>
          </w:p>
        </w:tc>
      </w:tr>
      <w:tr w:rsidR="00617B36" w:rsidRPr="00617B36" w:rsidTr="003742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intermedius</w:t>
            </w:r>
            <w:proofErr w:type="spellEnd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17B3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1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193394</w:t>
            </w:r>
          </w:p>
        </w:tc>
        <w:tc>
          <w:tcPr>
            <w:tcW w:w="534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 Africa, Democratic Republic of Congo</w:t>
            </w:r>
          </w:p>
        </w:tc>
      </w:tr>
      <w:tr w:rsidR="00617B36" w:rsidRPr="00617B36" w:rsidTr="00374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intermedius</w:t>
            </w:r>
            <w:proofErr w:type="spellEnd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17B3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1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193113</w:t>
            </w:r>
          </w:p>
        </w:tc>
        <w:tc>
          <w:tcPr>
            <w:tcW w:w="534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 Africa, Democratic Republic of Congo</w:t>
            </w:r>
          </w:p>
        </w:tc>
      </w:tr>
      <w:tr w:rsidR="00617B36" w:rsidRPr="00617B36" w:rsidTr="003742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intermedius</w:t>
            </w:r>
            <w:proofErr w:type="spellEnd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17B3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1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193114</w:t>
            </w:r>
          </w:p>
        </w:tc>
        <w:tc>
          <w:tcPr>
            <w:tcW w:w="534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 Africa, Democratic Republic of Congo</w:t>
            </w:r>
          </w:p>
        </w:tc>
      </w:tr>
      <w:tr w:rsidR="00617B36" w:rsidRPr="00617B36" w:rsidTr="00374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intermedius</w:t>
            </w:r>
            <w:proofErr w:type="spellEnd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17B3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1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186543</w:t>
            </w:r>
          </w:p>
        </w:tc>
        <w:tc>
          <w:tcPr>
            <w:tcW w:w="534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 Africa, Democratic Republic of Congo</w:t>
            </w:r>
          </w:p>
        </w:tc>
      </w:tr>
      <w:tr w:rsidR="00617B36" w:rsidRPr="00617B36" w:rsidTr="003742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intermedius</w:t>
            </w:r>
            <w:proofErr w:type="spellEnd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17B3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1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186544</w:t>
            </w:r>
          </w:p>
        </w:tc>
        <w:tc>
          <w:tcPr>
            <w:tcW w:w="534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 Africa, Democratic Republic of Congo</w:t>
            </w:r>
          </w:p>
        </w:tc>
      </w:tr>
      <w:tr w:rsidR="00617B36" w:rsidRPr="00617B36" w:rsidTr="00374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intermedius</w:t>
            </w:r>
            <w:proofErr w:type="spellEnd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17B3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1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186323</w:t>
            </w:r>
          </w:p>
        </w:tc>
        <w:tc>
          <w:tcPr>
            <w:tcW w:w="534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 Africa, Democratic Republic of Congo</w:t>
            </w:r>
          </w:p>
        </w:tc>
      </w:tr>
      <w:tr w:rsidR="00617B36" w:rsidRPr="00617B36" w:rsidTr="003742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intermedius</w:t>
            </w:r>
            <w:proofErr w:type="spellEnd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17B3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1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186316</w:t>
            </w:r>
          </w:p>
        </w:tc>
        <w:tc>
          <w:tcPr>
            <w:tcW w:w="534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 Africa, Democratic Republic of Congo</w:t>
            </w:r>
          </w:p>
        </w:tc>
      </w:tr>
      <w:tr w:rsidR="00617B36" w:rsidRPr="00617B36" w:rsidTr="00374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intermedius</w:t>
            </w:r>
            <w:proofErr w:type="spellEnd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17B3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1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186317</w:t>
            </w:r>
          </w:p>
        </w:tc>
        <w:tc>
          <w:tcPr>
            <w:tcW w:w="534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 Africa, Democratic Republic of Congo</w:t>
            </w:r>
          </w:p>
        </w:tc>
      </w:tr>
      <w:tr w:rsidR="00617B36" w:rsidRPr="00617B36" w:rsidTr="003742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intermedius</w:t>
            </w:r>
            <w:proofErr w:type="spellEnd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17B3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1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186104</w:t>
            </w:r>
          </w:p>
        </w:tc>
        <w:tc>
          <w:tcPr>
            <w:tcW w:w="534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 Africa, Democratic Republic of Congo</w:t>
            </w:r>
          </w:p>
        </w:tc>
      </w:tr>
      <w:tr w:rsidR="00617B36" w:rsidRPr="00617B36" w:rsidTr="00374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intermedius</w:t>
            </w:r>
            <w:proofErr w:type="spellEnd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17B3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1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186086</w:t>
            </w:r>
          </w:p>
        </w:tc>
        <w:tc>
          <w:tcPr>
            <w:tcW w:w="534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 Africa, Democratic Republic of Congo</w:t>
            </w:r>
          </w:p>
        </w:tc>
      </w:tr>
      <w:tr w:rsidR="00617B36" w:rsidRPr="00617B36" w:rsidTr="003742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intermedius</w:t>
            </w:r>
            <w:proofErr w:type="spellEnd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17B3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1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186547</w:t>
            </w:r>
          </w:p>
        </w:tc>
        <w:tc>
          <w:tcPr>
            <w:tcW w:w="534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 Africa, Democratic Republic of Congo</w:t>
            </w:r>
          </w:p>
        </w:tc>
      </w:tr>
      <w:tr w:rsidR="00617B36" w:rsidRPr="00617B36" w:rsidTr="00374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intermedius</w:t>
            </w:r>
            <w:proofErr w:type="spellEnd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17B3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1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186318</w:t>
            </w:r>
          </w:p>
        </w:tc>
        <w:tc>
          <w:tcPr>
            <w:tcW w:w="534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 Africa, Democratic Republic of Congo</w:t>
            </w:r>
          </w:p>
        </w:tc>
      </w:tr>
      <w:tr w:rsidR="00617B36" w:rsidRPr="00617B36" w:rsidTr="003742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intermedius</w:t>
            </w:r>
            <w:proofErr w:type="spellEnd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17B3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1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186319</w:t>
            </w:r>
          </w:p>
        </w:tc>
        <w:tc>
          <w:tcPr>
            <w:tcW w:w="534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 Africa, Democratic Republic of Congo</w:t>
            </w:r>
          </w:p>
        </w:tc>
      </w:tr>
      <w:tr w:rsidR="00617B36" w:rsidRPr="00617B36" w:rsidTr="00374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intermedius</w:t>
            </w:r>
            <w:proofErr w:type="spellEnd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17B3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1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186272</w:t>
            </w:r>
          </w:p>
        </w:tc>
        <w:tc>
          <w:tcPr>
            <w:tcW w:w="534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 Africa, Democratic Republic of Congo</w:t>
            </w:r>
          </w:p>
        </w:tc>
      </w:tr>
      <w:tr w:rsidR="00617B36" w:rsidRPr="00617B36" w:rsidTr="003742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intermedius</w:t>
            </w:r>
            <w:proofErr w:type="spellEnd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17B3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1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185977</w:t>
            </w:r>
          </w:p>
        </w:tc>
        <w:tc>
          <w:tcPr>
            <w:tcW w:w="534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 Africa, Democratic Republic of Congo</w:t>
            </w:r>
          </w:p>
        </w:tc>
      </w:tr>
      <w:tr w:rsidR="00617B36" w:rsidRPr="00617B36" w:rsidTr="00374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31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7B36" w:rsidRPr="00617B36" w:rsidTr="003742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Out</w:t>
            </w:r>
            <w:r w:rsidRPr="00617B3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310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40" w:type="dxa"/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7B36" w:rsidRPr="00617B36" w:rsidTr="00374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Schilbe</w:t>
            </w:r>
            <w:proofErr w:type="spellEnd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marmoratus</w:t>
            </w:r>
            <w:proofErr w:type="spellEnd"/>
            <w:r w:rsidRPr="00617B3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1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193454</w:t>
            </w:r>
          </w:p>
        </w:tc>
        <w:tc>
          <w:tcPr>
            <w:tcW w:w="53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617B36" w:rsidRPr="00617B36" w:rsidRDefault="00617B36" w:rsidP="00333662">
            <w:pPr>
              <w:tabs>
                <w:tab w:val="left" w:pos="297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oya</w:t>
            </w:r>
            <w:proofErr w:type="spellEnd"/>
            <w:r w:rsidRPr="00617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iver, Democratic Republic of Congo</w:t>
            </w:r>
          </w:p>
        </w:tc>
      </w:tr>
    </w:tbl>
    <w:p w:rsidR="00617B36" w:rsidRPr="00617B36" w:rsidRDefault="00617B36" w:rsidP="00617B36">
      <w:pPr>
        <w:tabs>
          <w:tab w:val="left" w:pos="2970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617B36" w:rsidRPr="00617B36" w:rsidRDefault="00617B36" w:rsidP="00617B36"/>
    <w:sectPr w:rsidR="00617B36" w:rsidRPr="00617B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B36"/>
    <w:rsid w:val="002064DD"/>
    <w:rsid w:val="00374216"/>
    <w:rsid w:val="004E5C6A"/>
    <w:rsid w:val="00617B36"/>
    <w:rsid w:val="00F03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80B5EE-A29A-4158-9BA0-FC1163597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617B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17B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759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0</Words>
  <Characters>1886</Characters>
  <Application>Microsoft Office Word</Application>
  <DocSecurity>0</DocSecurity>
  <Lines>15</Lines>
  <Paragraphs>4</Paragraphs>
  <ScaleCrop>false</ScaleCrop>
  <Company>MICROSFOT</Company>
  <LinksUpToDate>false</LinksUpToDate>
  <CharactersWithSpaces>2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ah Nneji</dc:creator>
  <cp:keywords/>
  <dc:description/>
  <cp:lastModifiedBy>Micah Nneji</cp:lastModifiedBy>
  <cp:revision>3</cp:revision>
  <dcterms:created xsi:type="dcterms:W3CDTF">2017-09-10T03:00:00Z</dcterms:created>
  <dcterms:modified xsi:type="dcterms:W3CDTF">2018-01-19T06:31:00Z</dcterms:modified>
</cp:coreProperties>
</file>